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890"/>
        <w:gridCol w:w="1023"/>
        <w:gridCol w:w="988"/>
        <w:gridCol w:w="1023"/>
      </w:tblGrid>
      <w:tr w:rsidR="009F3271" w:rsidRPr="00020C5D" w:rsidTr="00B75496">
        <w:trPr>
          <w:trHeight w:val="300"/>
        </w:trPr>
        <w:tc>
          <w:tcPr>
            <w:tcW w:w="57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upporting information</w:t>
            </w:r>
          </w:p>
          <w:p w:rsidR="009F3271" w:rsidRPr="00020C5D" w:rsidRDefault="009F3271" w:rsidP="00B75496">
            <w:pPr>
              <w:widowControl/>
              <w:shd w:val="clear" w:color="auto" w:fill="FFFFFF"/>
              <w:spacing w:line="0" w:lineRule="auto"/>
              <w:jc w:val="left"/>
              <w:rPr>
                <w:rFonts w:ascii="ff3" w:eastAsia="SimSun" w:hAnsi="ff3" w:cs="SimSun" w:hint="eastAsia"/>
                <w:color w:val="231F20"/>
                <w:kern w:val="0"/>
                <w:sz w:val="24"/>
                <w:szCs w:val="24"/>
              </w:rPr>
            </w:pPr>
            <w:r w:rsidRPr="00020C5D">
              <w:rPr>
                <w:rFonts w:ascii="ff3" w:eastAsia="SimSun" w:hAnsi="ff3" w:cs="SimSun"/>
                <w:color w:val="231F20"/>
                <w:kern w:val="0"/>
                <w:sz w:val="24"/>
                <w:szCs w:val="24"/>
              </w:rPr>
              <w:t>Additional Supporting Information may be found in the</w:t>
            </w:r>
          </w:p>
          <w:p w:rsidR="009F3271" w:rsidRPr="00020C5D" w:rsidRDefault="009F3271" w:rsidP="00B75496">
            <w:pPr>
              <w:widowControl/>
              <w:shd w:val="clear" w:color="auto" w:fill="FFFFFF"/>
              <w:spacing w:line="0" w:lineRule="auto"/>
              <w:jc w:val="left"/>
              <w:rPr>
                <w:rFonts w:ascii="ff3" w:eastAsia="SimSun" w:hAnsi="ff3" w:cs="SimSun" w:hint="eastAsia"/>
                <w:color w:val="231F20"/>
                <w:kern w:val="0"/>
                <w:sz w:val="24"/>
                <w:szCs w:val="24"/>
              </w:rPr>
            </w:pPr>
            <w:r w:rsidRPr="00020C5D">
              <w:rPr>
                <w:rFonts w:ascii="ff3" w:eastAsia="SimSun" w:hAnsi="ff3" w:cs="SimSun"/>
                <w:color w:val="231F20"/>
                <w:kern w:val="0"/>
                <w:sz w:val="24"/>
                <w:szCs w:val="24"/>
              </w:rPr>
              <w:t>online version of this article at the publisher’s web-site:</w:t>
            </w:r>
          </w:p>
          <w:p w:rsidR="009F3271" w:rsidRPr="00020C5D" w:rsidRDefault="009F3271" w:rsidP="00B75496">
            <w:pPr>
              <w:widowControl/>
              <w:shd w:val="clear" w:color="auto" w:fill="FFFFFF"/>
              <w:spacing w:line="0" w:lineRule="auto"/>
              <w:jc w:val="left"/>
              <w:rPr>
                <w:rFonts w:ascii="ff3" w:eastAsia="SimSun" w:hAnsi="ff3" w:cs="SimSun" w:hint="eastAsia"/>
                <w:color w:val="231F20"/>
                <w:kern w:val="0"/>
                <w:sz w:val="24"/>
                <w:szCs w:val="24"/>
              </w:rPr>
            </w:pPr>
            <w:r w:rsidRPr="00020C5D">
              <w:rPr>
                <w:rFonts w:ascii="ff3" w:eastAsia="SimSun" w:hAnsi="ff3" w:cs="SimSun"/>
                <w:color w:val="231F20"/>
                <w:kern w:val="0"/>
                <w:sz w:val="24"/>
                <w:szCs w:val="24"/>
              </w:rPr>
              <w:t>Additional Supporting Information may be found in the</w:t>
            </w:r>
          </w:p>
          <w:p w:rsidR="009F3271" w:rsidRPr="00020C5D" w:rsidRDefault="009F3271" w:rsidP="00B75496">
            <w:pPr>
              <w:widowControl/>
              <w:shd w:val="clear" w:color="auto" w:fill="FFFFFF"/>
              <w:spacing w:line="0" w:lineRule="auto"/>
              <w:jc w:val="left"/>
              <w:rPr>
                <w:rFonts w:ascii="ff3" w:eastAsia="SimSun" w:hAnsi="ff3" w:cs="SimSun" w:hint="eastAsia"/>
                <w:color w:val="231F20"/>
                <w:kern w:val="0"/>
                <w:sz w:val="24"/>
                <w:szCs w:val="24"/>
              </w:rPr>
            </w:pPr>
            <w:r w:rsidRPr="00020C5D">
              <w:rPr>
                <w:rFonts w:ascii="ff3" w:eastAsia="SimSun" w:hAnsi="ff3" w:cs="SimSun"/>
                <w:color w:val="231F20"/>
                <w:kern w:val="0"/>
                <w:sz w:val="24"/>
                <w:szCs w:val="24"/>
              </w:rPr>
              <w:t>online version of this article at the publisher’s web-site:</w:t>
            </w:r>
          </w:p>
          <w:p w:rsidR="009F3271" w:rsidRPr="00020C5D" w:rsidRDefault="009F3271" w:rsidP="00B75496">
            <w:pPr>
              <w:widowControl/>
              <w:shd w:val="clear" w:color="auto" w:fill="FFFFFF"/>
              <w:spacing w:line="0" w:lineRule="auto"/>
              <w:jc w:val="left"/>
              <w:rPr>
                <w:rFonts w:ascii="ff3" w:eastAsia="SimSun" w:hAnsi="ff3" w:cs="SimSun" w:hint="eastAsia"/>
                <w:color w:val="231F20"/>
                <w:kern w:val="0"/>
                <w:sz w:val="24"/>
                <w:szCs w:val="24"/>
              </w:rPr>
            </w:pPr>
            <w:r w:rsidRPr="00020C5D">
              <w:rPr>
                <w:rFonts w:ascii="ff3" w:eastAsia="SimSun" w:hAnsi="ff3" w:cs="SimSun"/>
                <w:color w:val="231F20"/>
                <w:kern w:val="0"/>
                <w:sz w:val="24"/>
                <w:szCs w:val="24"/>
              </w:rPr>
              <w:t>Additional Supporting Information may be found in the</w:t>
            </w:r>
          </w:p>
          <w:p w:rsidR="009F3271" w:rsidRPr="00020C5D" w:rsidRDefault="009F3271" w:rsidP="00B75496">
            <w:pPr>
              <w:widowControl/>
              <w:shd w:val="clear" w:color="auto" w:fill="FFFFFF"/>
              <w:spacing w:line="0" w:lineRule="auto"/>
              <w:jc w:val="left"/>
              <w:rPr>
                <w:rFonts w:ascii="ff3" w:eastAsia="SimSun" w:hAnsi="ff3" w:cs="SimSun" w:hint="eastAsia"/>
                <w:color w:val="231F20"/>
                <w:kern w:val="0"/>
                <w:sz w:val="24"/>
                <w:szCs w:val="24"/>
              </w:rPr>
            </w:pPr>
            <w:r w:rsidRPr="00020C5D">
              <w:rPr>
                <w:rFonts w:ascii="ff3" w:eastAsia="SimSun" w:hAnsi="ff3" w:cs="SimSun"/>
                <w:color w:val="231F20"/>
                <w:kern w:val="0"/>
                <w:sz w:val="24"/>
                <w:szCs w:val="24"/>
              </w:rPr>
              <w:t>online version of this article at the publisher’s web-site:</w:t>
            </w:r>
          </w:p>
          <w:p w:rsidR="009F3271" w:rsidRPr="00020C5D" w:rsidRDefault="009F3271" w:rsidP="00B7549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dditional Supporting Information may be found in the online version of this article at the publisher's web-site:</w:t>
            </w:r>
          </w:p>
          <w:p w:rsidR="009F3271" w:rsidRPr="00020C5D" w:rsidRDefault="009F3271" w:rsidP="00B7549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 S</w:t>
            </w:r>
            <w:r w:rsidRPr="00020C5D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.</w:t>
            </w: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plant attributes for each elevational site</w:t>
            </w:r>
            <w:r w:rsidRPr="00020C5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</w:p>
        </w:tc>
      </w:tr>
      <w:tr w:rsidR="009F3271" w:rsidRPr="00020C5D" w:rsidTr="00B7549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 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R</w:t>
            </w: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 (%)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  <w:r w:rsidRPr="00020C5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0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87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.03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.37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.50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93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9F3271" w:rsidRPr="00020C5D" w:rsidTr="00B754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9F3271" w:rsidRPr="00020C5D" w:rsidTr="00B75496">
        <w:trPr>
          <w:trHeight w:val="1305"/>
        </w:trPr>
        <w:tc>
          <w:tcPr>
            <w:tcW w:w="57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F3271" w:rsidRPr="00020C5D" w:rsidRDefault="009F3271" w:rsidP="00B7549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SR, plant species richness; DB, EB a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C represent the percentage of</w:t>
            </w: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D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20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H for deciduous broad trees, evergreen broad trees, and dark coniferous trees, respectively.</w:t>
            </w:r>
          </w:p>
        </w:tc>
      </w:tr>
    </w:tbl>
    <w:p w:rsidR="009F3271" w:rsidRDefault="009F3271" w:rsidP="009F32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461" w:type="dxa"/>
        <w:tblInd w:w="93" w:type="dxa"/>
        <w:tblLook w:val="04A0" w:firstRow="1" w:lastRow="0" w:firstColumn="1" w:lastColumn="0" w:noHBand="0" w:noVBand="1"/>
      </w:tblPr>
      <w:tblGrid>
        <w:gridCol w:w="1136"/>
        <w:gridCol w:w="1188"/>
        <w:gridCol w:w="1428"/>
        <w:gridCol w:w="1428"/>
        <w:gridCol w:w="1188"/>
        <w:gridCol w:w="1428"/>
        <w:gridCol w:w="1308"/>
        <w:gridCol w:w="1548"/>
      </w:tblGrid>
      <w:tr w:rsidR="009F3271" w:rsidRPr="00726C48" w:rsidTr="00B75496">
        <w:trPr>
          <w:trHeight w:val="300"/>
        </w:trPr>
        <w:tc>
          <w:tcPr>
            <w:tcW w:w="946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Pr="00726C4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</w:t>
            </w:r>
            <w:r w:rsidRPr="00726C4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il properties along the elevational site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he values are shown as mean </w:t>
            </w:r>
            <w:r w:rsidRPr="00A515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tandard deviation.</w:t>
            </w:r>
          </w:p>
        </w:tc>
      </w:tr>
      <w:tr w:rsidR="009F3271" w:rsidRPr="00726C48" w:rsidTr="00B75496">
        <w:trPr>
          <w:trHeight w:val="360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levati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20±0.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58±7.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73±5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±0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72±6.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44±1.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35±55.40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41±0.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9±1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51±7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±0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37±8.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23±0.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5.98±85.52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14±0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39±10.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54±8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8±0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20±7.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30±0.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.78±52.08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63±0.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05±12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8±5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±0.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51±7.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35±0.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6.20±68.76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25±0.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70±13.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31±11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±0.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.61±11.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43±0.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.31±91.89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6±0.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29±10.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±0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±0.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94±7.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78±0.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.35±26.37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0±0.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62±18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±0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±0.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10±3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87±0.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.40±33.19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77±0.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22±5.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9±3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±0.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84±3.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39±0.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71±17.79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06±0.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59±19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±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±0.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17±11.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78±0.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77±43.30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40±0.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06±9.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±0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±0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8±3.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71±0.6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17±20.76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1±0.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20±3.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±0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±0.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3±2.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59±0.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30±10.43</w:t>
            </w:r>
          </w:p>
        </w:tc>
      </w:tr>
      <w:tr w:rsidR="009F3271" w:rsidRPr="00726C48" w:rsidTr="00B75496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95±0.3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32±1.2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±0.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±0.1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29±1.6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9±0.4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726C48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C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51±15.76</w:t>
            </w:r>
          </w:p>
        </w:tc>
      </w:tr>
    </w:tbl>
    <w:p w:rsidR="009F3271" w:rsidRPr="00020C5D" w:rsidRDefault="009F3271" w:rsidP="009F32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F3271" w:rsidRDefault="009F3271" w:rsidP="009F3271">
      <w:r>
        <w:br w:type="page"/>
      </w:r>
    </w:p>
    <w:tbl>
      <w:tblPr>
        <w:tblW w:w="13066" w:type="dxa"/>
        <w:tblInd w:w="95" w:type="dxa"/>
        <w:tblLook w:val="04A0" w:firstRow="1" w:lastRow="0" w:firstColumn="1" w:lastColumn="0" w:noHBand="0" w:noVBand="1"/>
      </w:tblPr>
      <w:tblGrid>
        <w:gridCol w:w="987"/>
        <w:gridCol w:w="1136"/>
        <w:gridCol w:w="956"/>
        <w:gridCol w:w="987"/>
        <w:gridCol w:w="956"/>
        <w:gridCol w:w="956"/>
        <w:gridCol w:w="956"/>
        <w:gridCol w:w="956"/>
        <w:gridCol w:w="956"/>
        <w:gridCol w:w="956"/>
        <w:gridCol w:w="876"/>
        <w:gridCol w:w="876"/>
        <w:gridCol w:w="876"/>
        <w:gridCol w:w="636"/>
      </w:tblGrid>
      <w:tr w:rsidR="009F3271" w:rsidRPr="00020C5D" w:rsidTr="00B75496">
        <w:trPr>
          <w:trHeight w:val="300"/>
        </w:trPr>
        <w:tc>
          <w:tcPr>
            <w:tcW w:w="13066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Pr="00020C5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earman rank correlation analysis showing the relationships between each environmental attribute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F3271" w:rsidRPr="00020C5D" w:rsidTr="00B75496">
        <w:trPr>
          <w:trHeight w:val="360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levatio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d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B</w:t>
            </w: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8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6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6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6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8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0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9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7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9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0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9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99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0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90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90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94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93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6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*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0*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4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9F3271" w:rsidRPr="00020C5D" w:rsidTr="00B75496">
        <w:trPr>
          <w:trHeight w:val="1110"/>
        </w:trPr>
        <w:tc>
          <w:tcPr>
            <w:tcW w:w="13066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bbreviations: TC, total carbon; T10, soil temperature at 10 cm depth; Cond., soil 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lectric 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ductivity; MAP, mean annual precipitation; MAT, mean annual air temperature; PSR, plant species richness; DB,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EB and DC represent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percentage of</w:t>
            </w:r>
            <w:r w:rsidRPr="00020C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96D4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total </w:t>
            </w:r>
            <w:r w:rsidRPr="00020C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BH for deciduous broad trees, evergreen broad trees, and dark coniferous</w:t>
            </w:r>
            <w:r w:rsidRPr="00020C5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20C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ees</w:t>
            </w:r>
            <w:r w:rsidRPr="00020C5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 respectively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. * </w:t>
            </w:r>
            <w:r w:rsidRPr="00020C5D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 0.05; ** </w:t>
            </w:r>
            <w:r w:rsidRPr="00020C5D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 0.01. The units are listed in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le 1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:rsidR="009F3271" w:rsidRPr="00020C5D" w:rsidRDefault="009F3271" w:rsidP="009F327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3271" w:rsidRPr="00020C5D" w:rsidRDefault="009F3271" w:rsidP="009F3271">
      <w:pPr>
        <w:jc w:val="left"/>
        <w:rPr>
          <w:rFonts w:ascii="Times New Roman" w:hAnsi="Times New Roman" w:cs="Times New Roman"/>
          <w:sz w:val="24"/>
          <w:szCs w:val="24"/>
        </w:rPr>
        <w:sectPr w:rsidR="009F3271" w:rsidRPr="00020C5D" w:rsidSect="0056737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8884" w:type="dxa"/>
        <w:tblInd w:w="-85" w:type="dxa"/>
        <w:tblLook w:val="04A0" w:firstRow="1" w:lastRow="0" w:firstColumn="1" w:lastColumn="0" w:noHBand="0" w:noVBand="1"/>
      </w:tblPr>
      <w:tblGrid>
        <w:gridCol w:w="1034"/>
        <w:gridCol w:w="606"/>
        <w:gridCol w:w="654"/>
        <w:gridCol w:w="654"/>
        <w:gridCol w:w="654"/>
        <w:gridCol w:w="777"/>
        <w:gridCol w:w="777"/>
        <w:gridCol w:w="774"/>
        <w:gridCol w:w="777"/>
        <w:gridCol w:w="777"/>
        <w:gridCol w:w="777"/>
        <w:gridCol w:w="777"/>
      </w:tblGrid>
      <w:tr w:rsidR="009F3271" w:rsidRPr="00020C5D" w:rsidTr="00B75496">
        <w:trPr>
          <w:trHeight w:val="564"/>
        </w:trPr>
        <w:tc>
          <w:tcPr>
            <w:tcW w:w="888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4</w:t>
            </w:r>
            <w:r w:rsidRPr="00020C5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parametric multivariate permutation test (Adonis) showing the differences of bacterial communities between each elevational site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levation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00</w:t>
            </w:r>
          </w:p>
        </w:tc>
      </w:tr>
      <w:tr w:rsidR="009F3271" w:rsidRPr="00020C5D" w:rsidTr="00B75496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2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5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9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2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5**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1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1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8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3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1**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2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6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5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3**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9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6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9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9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2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8**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8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8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9**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5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2**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8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7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1*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3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4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9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**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5**</w:t>
            </w:r>
          </w:p>
        </w:tc>
      </w:tr>
      <w:tr w:rsidR="009F3271" w:rsidRPr="00020C5D" w:rsidTr="00B7549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9F3271" w:rsidRPr="00020C5D" w:rsidTr="00B75496">
        <w:trPr>
          <w:trHeight w:val="336"/>
        </w:trPr>
        <w:tc>
          <w:tcPr>
            <w:tcW w:w="888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donis F value; * </w:t>
            </w:r>
            <w:r w:rsidRPr="00020C5D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 0.05; ** </w:t>
            </w:r>
            <w:r w:rsidRPr="00020C5D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 0.01.</w:t>
            </w:r>
          </w:p>
        </w:tc>
      </w:tr>
    </w:tbl>
    <w:p w:rsidR="009F3271" w:rsidRPr="00020C5D" w:rsidRDefault="009F3271" w:rsidP="009F327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3271" w:rsidRPr="00020C5D" w:rsidRDefault="009F3271" w:rsidP="009F3271">
      <w:pPr>
        <w:jc w:val="left"/>
        <w:rPr>
          <w:rFonts w:ascii="Times New Roman" w:hAnsi="Times New Roman" w:cs="Times New Roman"/>
          <w:sz w:val="24"/>
          <w:szCs w:val="24"/>
        </w:rPr>
        <w:sectPr w:rsidR="009F3271" w:rsidRPr="00020C5D" w:rsidSect="0056737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14465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1976"/>
        <w:gridCol w:w="963"/>
        <w:gridCol w:w="895"/>
        <w:gridCol w:w="1061"/>
        <w:gridCol w:w="895"/>
        <w:gridCol w:w="897"/>
        <w:gridCol w:w="930"/>
        <w:gridCol w:w="1365"/>
        <w:gridCol w:w="856"/>
        <w:gridCol w:w="948"/>
        <w:gridCol w:w="948"/>
        <w:gridCol w:w="895"/>
        <w:gridCol w:w="895"/>
        <w:gridCol w:w="941"/>
      </w:tblGrid>
      <w:tr w:rsidR="009F3271" w:rsidRPr="00020C5D" w:rsidTr="00B75496">
        <w:trPr>
          <w:trHeight w:val="276"/>
        </w:trPr>
        <w:tc>
          <w:tcPr>
            <w:tcW w:w="1446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020C5D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earman 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ank 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orrelation analysis showing the relationships 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between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nvironmental attributes 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nd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main bacterial phylum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F3271" w:rsidRPr="00020C5D" w:rsidTr="00B75496">
        <w:trPr>
          <w:trHeight w:val="54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ylum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levation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N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C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10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d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AP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AT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B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C</w:t>
            </w:r>
          </w:p>
        </w:tc>
      </w:tr>
      <w:tr w:rsidR="009F3271" w:rsidRPr="00020C5D" w:rsidTr="00B75496">
        <w:trPr>
          <w:trHeight w:val="27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5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27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idobacter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7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0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0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9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7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0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8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3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0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27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9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7**</w:t>
            </w:r>
          </w:p>
        </w:tc>
      </w:tr>
      <w:tr w:rsidR="009F3271" w:rsidRPr="00020C5D" w:rsidTr="00B75496">
        <w:trPr>
          <w:trHeight w:val="27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loroflex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3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5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6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6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5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27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nctomycet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3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3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27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3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3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3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6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2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2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6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7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27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aumarchaeot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27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trospira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9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3271" w:rsidRPr="00020C5D" w:rsidTr="00B75496">
        <w:trPr>
          <w:trHeight w:val="276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mmatimonadet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3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4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F3271" w:rsidRPr="00020C5D" w:rsidTr="00B75496">
        <w:trPr>
          <w:trHeight w:val="419"/>
        </w:trPr>
        <w:tc>
          <w:tcPr>
            <w:tcW w:w="14465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9F3271" w:rsidRPr="00020C5D" w:rsidRDefault="009F3271" w:rsidP="00B754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bbreviations: TN, total 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itrogen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; TC, total carbon; T10, soil temperature at 10 cm depth; 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ond., soil electric conductivity; 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, mean annual precipitation; MAT, mean annual air temperature; PSR, plant species richness; DB,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EB and DC represent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percentage of</w:t>
            </w:r>
            <w:r w:rsidRPr="00020C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96D4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total </w:t>
            </w:r>
            <w:r w:rsidRPr="00020C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BH for deciduous broad trees, evergreen broad trees, and dark coniferous</w:t>
            </w:r>
            <w:r w:rsidRPr="00020C5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20C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ees</w:t>
            </w:r>
            <w:r w:rsidRPr="00020C5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 respectively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. * </w:t>
            </w:r>
            <w:r w:rsidRPr="00020C5D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 0.05; ** </w:t>
            </w:r>
            <w:r w:rsidRPr="00020C5D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 0.01.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units are listed in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le 1</w:t>
            </w:r>
            <w:r w:rsidRPr="00020C5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 </w:t>
            </w:r>
            <w:r w:rsidRPr="00020C5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ly significant results were shown.</w:t>
            </w:r>
          </w:p>
        </w:tc>
      </w:tr>
    </w:tbl>
    <w:p w:rsidR="009F3271" w:rsidRPr="00020C5D" w:rsidRDefault="009F3271" w:rsidP="009F3271">
      <w:pPr>
        <w:pStyle w:val="EndNoteBibliography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F3271" w:rsidRPr="00020C5D" w:rsidSect="0056737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9F3271" w:rsidRDefault="009F3271" w:rsidP="009F32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11120</wp:posOffset>
                </wp:positionH>
                <wp:positionV relativeFrom="paragraph">
                  <wp:posOffset>782955</wp:posOffset>
                </wp:positionV>
                <wp:extent cx="303530" cy="289560"/>
                <wp:effectExtent l="2540" t="3810" r="0" b="190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53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3271" w:rsidRPr="00DF308A" w:rsidRDefault="009F3271" w:rsidP="009F327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05.6pt;margin-top:61.65pt;width:23.9pt;height:22.8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" stroked="f">
                <v:textbox style="mso-fit-shape-to-text:t">
                  <w:txbxContent>
                    <w:p w:rsidR="009F3271" w:rsidRPr="00DF308A" w:rsidRDefault="009F3271" w:rsidP="009F327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020C5D">
        <w:rPr>
          <w:rFonts w:ascii="Times New Roman" w:hAnsi="Times New Roman" w:cs="Times New Roman"/>
          <w:bCs/>
          <w:sz w:val="24"/>
          <w:szCs w:val="24"/>
        </w:rPr>
        <w:t>Nonmetric multidimensional scaling (NMDS)</w:t>
      </w:r>
      <w:r w:rsidRPr="00020C5D">
        <w:rPr>
          <w:rFonts w:ascii="Times New Roman" w:hAnsi="Times New Roman" w:cs="Times New Roman"/>
          <w:sz w:val="24"/>
          <w:szCs w:val="24"/>
        </w:rPr>
        <w:t xml:space="preserve"> analysis of bacterial community compositions from 12 sites across the </w:t>
      </w:r>
      <w:r w:rsidRPr="00723942">
        <w:rPr>
          <w:rFonts w:ascii="Times New Roman" w:hAnsi="Times New Roman" w:cs="Times New Roman"/>
          <w:color w:val="FF0000"/>
          <w:sz w:val="24"/>
          <w:szCs w:val="24"/>
        </w:rPr>
        <w:t>elevational gradients</w:t>
      </w:r>
      <w:r w:rsidRPr="00020C5D">
        <w:rPr>
          <w:rFonts w:ascii="Times New Roman" w:hAnsi="Times New Roman" w:cs="Times New Roman"/>
          <w:sz w:val="24"/>
          <w:szCs w:val="24"/>
        </w:rPr>
        <w:t xml:space="preserve">. The compositional variation is represented by Jaccard </w:t>
      </w:r>
      <w:r>
        <w:rPr>
          <w:rFonts w:ascii="Times New Roman" w:hAnsi="Times New Roman" w:cs="Times New Roman" w:hint="eastAsia"/>
          <w:sz w:val="24"/>
          <w:szCs w:val="24"/>
        </w:rPr>
        <w:t xml:space="preserve">(A) and Bray-Curtis (B) </w:t>
      </w:r>
      <w:r w:rsidRPr="00020C5D">
        <w:rPr>
          <w:rFonts w:ascii="Times New Roman" w:hAnsi="Times New Roman" w:cs="Times New Roman"/>
          <w:sz w:val="24"/>
          <w:szCs w:val="24"/>
        </w:rPr>
        <w:t>distance based on the relative abundances of OTU</w:t>
      </w:r>
      <w:r w:rsidRPr="00020C5D">
        <w:rPr>
          <w:rFonts w:ascii="Times New Roman" w:hAnsi="Times New Roman" w:cs="Times New Roman" w:hint="eastAsia"/>
          <w:sz w:val="24"/>
          <w:szCs w:val="24"/>
        </w:rPr>
        <w:t>s.</w:t>
      </w:r>
    </w:p>
    <w:p w:rsidR="009F3271" w:rsidRDefault="009F3271" w:rsidP="009F32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4455</wp:posOffset>
                </wp:positionH>
                <wp:positionV relativeFrom="paragraph">
                  <wp:posOffset>0</wp:posOffset>
                </wp:positionV>
                <wp:extent cx="303530" cy="289560"/>
                <wp:effectExtent l="2540" t="1905" r="0" b="381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53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3271" w:rsidRPr="00DF308A" w:rsidRDefault="009F3271" w:rsidP="009F327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F308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-6.65pt;margin-top:0;width:23.9pt;height:22.8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" stroked="f">
                <v:textbox style="mso-fit-shape-to-text:t">
                  <w:txbxContent>
                    <w:p w:rsidR="009F3271" w:rsidRPr="00DF308A" w:rsidRDefault="009F3271" w:rsidP="009F327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F308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D2845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4180F51" wp14:editId="5A109906">
            <wp:extent cx="2581275" cy="1789684"/>
            <wp:effectExtent l="19050" t="0" r="9525" b="0"/>
            <wp:docPr id="2" name="图片 16" descr="NMDS-colour-by elev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DS-colour-by elevation.jpg"/>
                    <pic:cNvPicPr/>
                  </pic:nvPicPr>
                  <pic:blipFill>
                    <a:blip r:embed="rId4" cstate="print"/>
                    <a:srcRect l="8303" t="9072"/>
                    <a:stretch>
                      <a:fillRect/>
                    </a:stretch>
                  </pic:blipFill>
                  <pic:spPr>
                    <a:xfrm>
                      <a:off x="0" y="0"/>
                      <a:ext cx="2581256" cy="178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49CB6C19" wp14:editId="1BFECAA9">
            <wp:extent cx="2581275" cy="1779868"/>
            <wp:effectExtent l="19050" t="0" r="9525" b="0"/>
            <wp:docPr id="4" name="图片 3" descr="NMDS-braycurtis-elev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DS-braycurtis-elevation.jpg"/>
                    <pic:cNvPicPr/>
                  </pic:nvPicPr>
                  <pic:blipFill>
                    <a:blip r:embed="rId5" cstate="print"/>
                    <a:srcRect l="6703" t="10876" r="2128"/>
                    <a:stretch>
                      <a:fillRect/>
                    </a:stretch>
                  </pic:blipFill>
                  <pic:spPr>
                    <a:xfrm>
                      <a:off x="0" y="0"/>
                      <a:ext cx="2581275" cy="1779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271" w:rsidRDefault="009F3271" w:rsidP="009F327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F3271" w:rsidRDefault="009F3271" w:rsidP="009F327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F3271" w:rsidRPr="00020C5D" w:rsidRDefault="009F3271" w:rsidP="009F32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20C5D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Pr="00020C5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020C5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020C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20C5D">
        <w:rPr>
          <w:rFonts w:ascii="Times New Roman" w:hAnsi="Times New Roman" w:cs="Times New Roman" w:hint="eastAsia"/>
          <w:sz w:val="24"/>
          <w:szCs w:val="24"/>
        </w:rPr>
        <w:t>Percentage r</w:t>
      </w:r>
      <w:r w:rsidRPr="00020C5D">
        <w:rPr>
          <w:rFonts w:ascii="Times New Roman" w:hAnsi="Times New Roman" w:cs="Times New Roman"/>
          <w:sz w:val="24"/>
          <w:szCs w:val="24"/>
        </w:rPr>
        <w:t>elative abundances of main bacterial phyla (&gt;</w:t>
      </w:r>
      <w:r w:rsidRPr="00020C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0C5D">
        <w:rPr>
          <w:rFonts w:ascii="Times New Roman" w:hAnsi="Times New Roman" w:cs="Times New Roman"/>
          <w:sz w:val="24"/>
          <w:szCs w:val="24"/>
        </w:rPr>
        <w:t>0.5%) in soils from 12 elevational sites.</w:t>
      </w:r>
      <w:r w:rsidRPr="00020C5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F3271" w:rsidRPr="00020C5D" w:rsidRDefault="009F3271" w:rsidP="009F3271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20C5D"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18B16520" wp14:editId="68814B26">
            <wp:extent cx="4765601" cy="3391879"/>
            <wp:effectExtent l="19050" t="0" r="0" b="0"/>
            <wp:docPr id="20" name="图片 5" descr="phylum abundance-2_review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lum abundance-2_reviewer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8299" cy="3400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271" w:rsidRPr="00020C5D" w:rsidRDefault="009F3271" w:rsidP="009F3271">
      <w:pPr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020C5D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Figure S3</w:t>
      </w:r>
      <w:r w:rsidRPr="00020C5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 w:rsidRPr="00020C5D">
        <w:rPr>
          <w:rFonts w:ascii="Times New Roman" w:hAnsi="Times New Roman" w:cs="Times New Roman"/>
          <w:color w:val="000000" w:themeColor="text1"/>
          <w:sz w:val="24"/>
          <w:szCs w:val="24"/>
        </w:rPr>
        <w:t>Canonical correspondence analysis (CCA) showing the relationships of environmental attributes with bacterial community structure</w:t>
      </w:r>
      <w:r w:rsidRPr="00020C5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20C5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10, soil temperature at 10 cm depth; MAT, mean annual air temperature; PSR, plant species richness; DB</w:t>
      </w:r>
      <w:r w:rsidRPr="00020C5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and DC represen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percentages of </w:t>
      </w:r>
      <w:r w:rsidRPr="00096D4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total </w:t>
      </w:r>
      <w:r w:rsidRPr="00020C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BH for deciduous broad trees, and dark coniferous trees</w:t>
      </w:r>
      <w:r w:rsidRPr="00020C5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 respectively</w:t>
      </w:r>
      <w:r w:rsidRPr="00020C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9F3271" w:rsidRPr="00020C5D" w:rsidRDefault="009F3271" w:rsidP="009F3271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9F3271" w:rsidRPr="00020C5D" w:rsidRDefault="009F3271" w:rsidP="009F3271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20C5D"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432CD86E" wp14:editId="2A77D5D2">
            <wp:extent cx="2809210" cy="2250530"/>
            <wp:effectExtent l="19050" t="0" r="0" b="0"/>
            <wp:docPr id="21" name="图片 1" descr="C:\Users\violin\AppData\Roaming\Tencent\Users\124098008\QQ\WinTemp\RichOle\RAG3@7P6(F7B@S$6$6J7G(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olin\AppData\Roaming\Tencent\Users\124098008\QQ\WinTemp\RichOle\RAG3@7P6(F7B@S$6$6J7G(Q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869" cy="2255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3271" w:rsidRPr="00020C5D" w:rsidRDefault="009F3271" w:rsidP="009F3271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20C5D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9F3271" w:rsidRPr="00020C5D" w:rsidRDefault="009F3271" w:rsidP="009F3271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20C5D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Fig</w:t>
      </w:r>
      <w:r w:rsidRPr="00020C5D">
        <w:rPr>
          <w:rFonts w:ascii="Times New Roman" w:hAnsi="Times New Roman" w:cs="Times New Roman" w:hint="eastAsia"/>
          <w:b/>
          <w:kern w:val="0"/>
          <w:sz w:val="24"/>
          <w:szCs w:val="24"/>
        </w:rPr>
        <w:t>ure</w:t>
      </w:r>
      <w:r w:rsidRPr="00020C5D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Pr="00020C5D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020C5D">
        <w:rPr>
          <w:rFonts w:ascii="Times New Roman" w:hAnsi="Times New Roman" w:cs="Times New Roman"/>
          <w:sz w:val="24"/>
          <w:szCs w:val="24"/>
        </w:rPr>
        <w:t>Relationships between the geographic distances (Km) and bacterial community distances estimated by the 1-Bray-Curits similarity index. All, higher and lower eleva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20C5D">
        <w:rPr>
          <w:rFonts w:ascii="Times New Roman" w:hAnsi="Times New Roman" w:cs="Times New Roman"/>
          <w:sz w:val="24"/>
          <w:szCs w:val="24"/>
        </w:rPr>
        <w:t xml:space="preserve"> represent elevational scales of 1800-4100</w:t>
      </w:r>
      <w:r w:rsidRPr="00020C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0C5D">
        <w:rPr>
          <w:rFonts w:ascii="Times New Roman" w:hAnsi="Times New Roman" w:cs="Times New Roman"/>
          <w:sz w:val="24"/>
          <w:szCs w:val="24"/>
        </w:rPr>
        <w:t>m, 2800-4100</w:t>
      </w:r>
      <w:r w:rsidRPr="00020C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0C5D">
        <w:rPr>
          <w:rFonts w:ascii="Times New Roman" w:hAnsi="Times New Roman" w:cs="Times New Roman"/>
          <w:sz w:val="24"/>
          <w:szCs w:val="24"/>
        </w:rPr>
        <w:t>m, and 1800-2600</w:t>
      </w:r>
      <w:r w:rsidRPr="00020C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0C5D">
        <w:rPr>
          <w:rFonts w:ascii="Times New Roman" w:hAnsi="Times New Roman" w:cs="Times New Roman"/>
          <w:sz w:val="24"/>
          <w:szCs w:val="24"/>
        </w:rPr>
        <w:t>m, respectively.</w:t>
      </w:r>
    </w:p>
    <w:p w:rsidR="009F3271" w:rsidRPr="00020C5D" w:rsidRDefault="009F3271" w:rsidP="009F3271">
      <w:pPr>
        <w:widowControl/>
        <w:jc w:val="center"/>
        <w:rPr>
          <w:rFonts w:ascii="SimSun" w:eastAsia="SimSun" w:hAnsi="SimSun" w:cs="SimSun"/>
          <w:kern w:val="0"/>
          <w:sz w:val="24"/>
          <w:szCs w:val="24"/>
        </w:rPr>
      </w:pPr>
      <w:r w:rsidRPr="00020C5D">
        <w:rPr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 wp14:anchorId="5252954E" wp14:editId="4536BE22">
            <wp:extent cx="3124200" cy="6391275"/>
            <wp:effectExtent l="19050" t="0" r="0" b="0"/>
            <wp:docPr id="1" name="图片 0" descr="QQ图片201708251605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70825160558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639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271" w:rsidRDefault="009F3271" w:rsidP="009F3271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9F3271" w:rsidRDefault="009F3271" w:rsidP="009F3271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75BAA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Figure S5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 w:rsidRPr="00A75BAA">
        <w:rPr>
          <w:rFonts w:ascii="Times New Roman" w:hAnsi="Times New Roman" w:cs="Times New Roman" w:hint="eastAsia"/>
          <w:kern w:val="0"/>
          <w:sz w:val="24"/>
          <w:szCs w:val="24"/>
        </w:rPr>
        <w:t>Distance-to-centroid valu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f environmental attributes between the higher (2800-4100 m) and lower (1800- 2600 m) elevations. </w:t>
      </w:r>
    </w:p>
    <w:p w:rsidR="00C87D7C" w:rsidRDefault="00C87D7C"/>
    <w:p w:rsidR="009F3271" w:rsidRDefault="009F3271">
      <w:r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7DB286E7" wp14:editId="44EE4A52">
            <wp:extent cx="3129591" cy="3684107"/>
            <wp:effectExtent l="19050" t="0" r="0" b="0"/>
            <wp:docPr id="6" name="图片 5" descr="环境因子betadis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环境因子betadisper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0451" cy="3685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F3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f3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271"/>
    <w:rsid w:val="009F3271"/>
    <w:rsid w:val="00C8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835243-2DB7-4A5C-888D-98608E6D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27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F3271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F3271"/>
    <w:rPr>
      <w:rFonts w:ascii="Calibri" w:eastAsiaTheme="minorEastAsia" w:hAnsi="Calibri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056</Words>
  <Characters>6022</Characters>
  <Application>Microsoft Office Word</Application>
  <DocSecurity>0</DocSecurity>
  <Lines>50</Lines>
  <Paragraphs>14</Paragraphs>
  <ScaleCrop>false</ScaleCrop>
  <Company>PITSOLUTIONS PVT LTD</Company>
  <LinksUpToDate>false</LinksUpToDate>
  <CharactersWithSpaces>7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3-14T07:27:00Z</dcterms:created>
  <dcterms:modified xsi:type="dcterms:W3CDTF">2018-03-14T07:29:00Z</dcterms:modified>
</cp:coreProperties>
</file>